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486400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908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1.55pt;width:431.95pt;height:1.4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sz w:val="20"/>
        </w:rPr>
      </w:pPr>
      <w:r>
        <w:rPr>
          <w:rFonts w:eastAsia="Arial Unicode MS;Arial" w:cs="Arial Unicode MS;Arial" w:ascii="Arial Unicode MS;Arial" w:hAnsi="Arial Unicode MS;Arial"/>
          <w:b/>
          <w:sz w:val="20"/>
        </w:rPr>
        <w:t xml:space="preserve">Database: Ovid MEDLINE(R) Epub Ahead of Print and In-Process, In-Data-Review &amp; Other Non-Indexed Citations and Daily &lt;February 26, 2025&gt; </w:t>
      </w:r>
      <w:r>
        <w:rPr>
          <w:rFonts w:eastAsia="Arial Unicode MS;Arial" w:cs="Arial Unicode MS;Arial" w:ascii="Arial Unicode MS;Arial" w:hAnsi="Arial Unicode MS;Arial"/>
          <w:sz w:val="20"/>
        </w:rPr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 xml:space="preserve">Search Strategy: </w:t>
      </w:r>
      <w:r>
        <w:rPr>
          <w:rFonts w:eastAsia="Arial Unicode MS;Arial" w:cs="Arial Unicode MS;Arial" w:ascii="Arial Unicode MS;Arial" w:hAnsi="Arial Unicode MS;Arial"/>
          <w:sz w:val="20"/>
        </w:rPr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xp Intestinal Obstruction/ (51748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Tissue Adhesions/ (13852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1 or 2 (63815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xp Intestine, Small/ (170693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3 and 4 (12721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6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(obstruct* or adhesi*) adj3 (small bowel or small intestin*)).ti,ab,kw,kf. (9137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7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aSBO* or SBO*).ti,ab,kw,kf. (2618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8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5 or 6 or 7 (20255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9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Intubation, Gastrointestinal/ (10459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0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Decompression, Surgical/ (19033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1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(nasogastric or naso-gastric or nasoenteric or naso-enteric or nasointestinal or naso-intestinal orogastric or oro-gastric or small bowel or long) adj2 tube*).ti,ab,kw,kf. (9121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2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(gastrointestin* or gastro-intestin* or nasogastric or naso-gastric) adj2 intubat*).ti,ab,kw,kf. (685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3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(tube or nasogastric or naso-gastric) adj1 decompressi*).ti,ab,kw,kf. (629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4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(small bowel or small intestin*) adj3 tube*).ti,ab,kw,kf. (319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5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drainage adj3 tube*).ti,ab,kw,kf. (7095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6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(operativ* or surg*) adj3 (treat* or manag*)).ti,ab,kw,kf. (437267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7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9 or 10 or 11 or 12 or 13 or 14 or 15 or 16 (475491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8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Contrast Media/ (100199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9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water soluble.ti,ab,kw,kf. (56206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0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Diatrizoate meglumine/ (2207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1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meglumine adj1 diatrizoate).ti,ab,kw,kf. (442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2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gastrografin or urografin or MD-Gastroview or gastroview).ti,ab,kw,kf. (1014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3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Fasting/ (39833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4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fast or fasted or fasting).ti,ab,kw,kf. (505045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5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bowel* adj2 rest*).ti,ab,kw,kf. (1085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6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Conservative treatment/ (5730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7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(nonoperativ* or non-operativ* or conservativ* or nonsurg* or non-surg*) adj2 (treat* or manag*)).ti,ab,kw,kf. (116504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8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Watchful waiting/ (5760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9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No-NGT or no-nasogastric).ti,ab,kw,kf. (58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0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(omitt* or omiss* or without) adj3 (nasogastric or naso-gastric*)).ti,ab,kw,kf. (130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1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18 or 19 or 20 or 21 or 22 or 23 or 24 or 25 or 26 or 27 or 28 or 29 or 30 (789204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2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8 and 17 and 31 (595) </w:t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sz w:val="20"/>
        </w:rPr>
      </w:pPr>
      <w:r>
        <w:rPr>
          <w:rFonts w:eastAsia="Arial Unicode MS;Arial" w:cs="Arial Unicode MS;Arial" w:ascii="Arial Unicode MS;Arial" w:hAnsi="Arial Unicode MS;Arial"/>
          <w:b/>
          <w:sz w:val="20"/>
        </w:rPr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486400" cy="1905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908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1.55pt;width:431.95pt;height:1.4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sz w:val="20"/>
        </w:rPr>
      </w:pPr>
      <w:r>
        <w:rPr>
          <w:rFonts w:eastAsia="Arial Unicode MS;Arial" w:cs="Arial Unicode MS;Arial" w:ascii="Arial Unicode MS;Arial" w:hAnsi="Arial Unicode MS;Arial"/>
          <w:b/>
          <w:sz w:val="20"/>
        </w:rPr>
        <w:t xml:space="preserve">Database: Embase &lt;1974 to 2025 February 26&gt; </w:t>
      </w:r>
      <w:r>
        <w:rPr>
          <w:rFonts w:eastAsia="Arial Unicode MS;Arial" w:cs="Arial Unicode MS;Arial" w:ascii="Arial Unicode MS;Arial" w:hAnsi="Arial Unicode MS;Arial"/>
          <w:sz w:val="20"/>
        </w:rPr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 xml:space="preserve">Search Strategy: </w:t>
      </w:r>
      <w:r>
        <w:rPr>
          <w:rFonts w:eastAsia="Arial Unicode MS;Arial" w:cs="Arial Unicode MS;Arial" w:ascii="Arial Unicode MS;Arial" w:hAnsi="Arial Unicode MS;Arial"/>
          <w:sz w:val="20"/>
        </w:rPr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small intestine obstruction/ (14696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(obstruct* or adhesi*) adj3 (small bowel or small intestin*)).ti,ab,kw,kf. (12837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3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aSBO* or SBO*).ti,ab,kw,kf. (3592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4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1 or 2 or 3 (20911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5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exp digestive tract intubation/ (7055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6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decompression surgery/ (25089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7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(nasogastric or naso-gastric or nasoenteric or naso-enteric or nasointestinal or naso-intestinal orogastric or oro-gastric or small bowel or long) adj2 tube*).ti,ab,kw,kf. (13911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8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(gastrointestin* or gastro-intestin* or nasogastric or naso-gastric) adj2 intubat*).ti,ab,kw,kf. (818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9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(tube or nasogastric or naso-gastric) adj1 decompressi*).ti,ab,kw,kf. (1047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0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(small bowel or small intestin*) adj3 tube*).ti,ab,kw,kf. (400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1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drainage adj3 tube*).ti,ab,kw,kf. (10152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2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(operativ* or surg*) adj3 (treat* or manag*)).ti,ab,kw,kf. (571191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3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5 or 6 or 7 or 8 or 9 or 10 or 11 or 12 (620109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4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contrast medium/ (84018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5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water soluble.ti,ab,kw,kf. (64919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6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meglumine diatrizoate/ (4234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7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meglumine adj1 diatrizoate).ti,ab,kw,kf. (486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8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gastrografin or urografin or MD-Gastroview or gastroview).ti,ab,kw,kf. (1404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19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fasting/ (30308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0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fast or fasted or fasting).ti,ab,kw,kf. (641729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1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bowel* adj2 rest*).ti,ab,kw,kf. (2074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2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conservative treatment/ (114272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3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(nonoperativ* or non-operativ* or conservativ* or nonsurg* or non-surg*) adj2 (treat* or manag*)).ti,ab,kw,kf. (159758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4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Watchful waiting/ (6227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5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No-NGT or no-nasogastric).ti,ab,kw,kf. (88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6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((omitt* or omiss* or without) adj3 (nasogastric or naso-gastric*)).ti,ab,kw,kf. (171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7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14 or 15 or 16 or 17 or 18 or 19 or 20 or 21 or 22 or 23 or 24 or 25 or 26 (1009049) </w:t>
        <w:br/>
      </w:r>
      <w:r>
        <w:rPr>
          <w:rFonts w:eastAsia="Arial Unicode MS;Arial" w:cs="Arial Unicode MS;Arial" w:ascii="Arial Unicode MS;Arial" w:hAnsi="Arial Unicode MS;Arial"/>
          <w:b/>
          <w:sz w:val="20"/>
        </w:rPr>
        <w:t>28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  4 and 13 and 27 (1009) </w:t>
        <w:br/>
      </w:r>
      <w:r>
        <w:rPr/>
        <mc:AlternateContent>
          <mc:Choice Requires="wps">
            <w:drawing>
              <wp:inline distT="0" distB="0" distL="0" distR="0">
                <wp:extent cx="5486400" cy="1905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908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1.55pt;width:431.95pt;height:1.4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 </w:t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sz w:val="20"/>
        </w:rPr>
      </w:pPr>
      <w:r>
        <w:rPr>
          <w:rFonts w:eastAsia="Arial Unicode MS;Arial" w:cs="Arial Unicode MS;Arial" w:ascii="Arial Unicode MS;Arial" w:hAnsi="Arial Unicode MS;Arial"/>
          <w:b/>
          <w:sz w:val="20"/>
        </w:rPr>
        <w:t>Cochrane Library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(((([mh "Intestinal Obstruction"]) OR ([mh ^"Tissue Adhesions"])) AND ([mh "Intestine, Small"])) OR (((obstruct* OR adhesi* ) NEAR/3 ("small bowel" OR ("small" NEXT intestin*) ))) OR ((aSBO* OR SBO* ))) AND (([mh ^"Intubation, Gastrointestinal"]) OR ([mh ^"Decompression, Surgical"]) OR (((nasogastric OR naso-gastric OR nasoenteric OR naso-enteric OR nasointestinal OR "naso-intestinal orogastric" OR oro-gastric OR "small bowel" OR long ) NEAR/2 tube* )) OR (((gastrointestin* OR gastro-intestin* OR nasogastric OR naso-gastric ) NEAR/2 intubat* )) OR (((tube OR nasogastric OR naso-gastric ) NEAR/1 decompressi* )) OR ((("small bowel" OR ("small" NEXT intestin*) ) NEAR/3 tube* )) OR ((drainage NEAR/3 tube* )) OR (((operativ* OR surg* ) NEAR/3 (treat* OR manag* )))) AND (([mh ^"Contrast Media"]) OR ("water soluble" ) OR ([mh ^"Diatrizoate meglumine"]) OR ((meglumine NEAR/1 diatrizoate )) OR ((gastrografin OR urografin OR MD-Gastroview OR gastroview )) OR ([mh ^Fasting]) OR ((fast OR fasted OR fasting )) OR ((bowel* NEAR/2 rest* )) OR ([mh ^"Conservative treatment"]) OR (((nonoperativ* OR non-operativ* OR conservativ* OR nonsurg* OR non-surg* ) NEAR/2 (treat* OR manag* ))) OR ([mh ^"Watchful waiting"]) OR ((No-NGT OR no-nasogastric )) OR (((omitt* OR omiss* OR without ) NEAR/3 (nasogastric OR naso-gastric* )))) 71 Results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b/>
          <w:b/>
          <w:sz w:val="20"/>
        </w:rPr>
      </w:pPr>
      <w:r>
        <w:rPr>
          <w:rFonts w:eastAsia="Arial Unicode MS;Arial" w:cs="Arial Unicode MS;Arial" w:ascii="Arial Unicode MS;Arial" w:hAnsi="Arial Unicode MS;Arial"/>
          <w:b/>
          <w:sz w:val="20"/>
        </w:rPr>
        <w:t>Scopus Basic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(((("Intestinal Obstruction") OR ("Tissue Adhesions")) AND ("Intestine, Small")) OR (((obstruct* OR adhesi* ) W/3 ("small bowel" OR "small intestin*" ))) OR ((aSBO* OR SBO* ))) AND (("Intubation, Gastrointestinal") OR ("Decompression, Surgical") OR (((nasogastric OR naso-gastric OR nasoenteric OR naso-enteric OR nasointestinal OR "naso-intestinal orogastric" OR oro-gastric OR "small bowel" OR long ) W/2 tube* )) OR (((gastrointestin* OR gastro-intestin* OR nasogastric OR naso-gastric ) W/2 intubat* )) OR (((tube OR nasogastric OR naso-gastric ) W/1 decompressi* )) OR ((("small bowel" OR "small intestin*" ) W/3 tube* )) OR ((drainage W/3 tube* )) OR (((operativ* OR surg* ) W/3 (treat* OR manag* )))) AND (("Contrast Media") OR ("water soluble" ) OR ("Diatrizoate meglumine") OR ((meglumine W/1 diatrizoate )) OR ((gastrografin OR urografin OR MD-Gastroview OR gastroview )) OR (Fasting) OR ((fast OR fasted OR fasting )) OR ((bowel* W/2 rest* )) OR ("Conservative treatment") OR (((nonoperativ* OR non-operativ* OR conservativ* OR nonsurg* OR non-surg* ) W/2 (treat* OR manag* ))) OR ("Watchful waiting") OR ((No-NGT OR no-nasogastric )) OR (((omitt* OR omiss* OR without ) W/3 (nasogastric OR naso-gastric* )))) </w:t>
      </w:r>
      <w:r>
        <w:rPr>
          <w:rFonts w:eastAsia="Arial Unicode MS;Arial" w:cs="Arial Unicode MS;Arial" w:ascii="Arial Unicode MS;Arial" w:hAnsi="Arial Unicode MS;Arial"/>
          <w:b/>
          <w:sz w:val="20"/>
        </w:rPr>
        <w:t>Results:</w:t>
      </w:r>
      <w:r>
        <w:rPr>
          <w:rFonts w:eastAsia="Arial Unicode MS;Arial" w:cs="Arial Unicode MS;Arial" w:ascii="Arial Unicode MS;Arial" w:hAnsi="Arial Unicode MS;Arial"/>
          <w:sz w:val="20"/>
        </w:rPr>
        <w:t xml:space="preserve"> </w:t>
      </w:r>
      <w:r>
        <w:rPr>
          <w:rFonts w:eastAsia="Arial Unicode MS;Arial" w:cs="Arial Unicode MS;Arial" w:ascii="Arial Unicode MS;Arial" w:hAnsi="Arial Unicode MS;Arial"/>
          <w:b/>
          <w:sz w:val="20"/>
        </w:rPr>
        <w:t>907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7T22:41:00Z</dcterms:created>
  <dc:creator>Angela Smith (Hunter New England LHD)</dc:creator>
  <dc:description/>
  <cp:keywords/>
  <dc:language>en-US</dc:language>
  <cp:lastModifiedBy>Angela Smith (Hunter New England LHD)</cp:lastModifiedBy>
  <dcterms:modified xsi:type="dcterms:W3CDTF">2025-02-27T22:41:00Z</dcterms:modified>
  <cp:revision>2</cp:revision>
  <dc:subject/>
  <dc:title/>
</cp:coreProperties>
</file>